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FDC28" w14:textId="424DC802" w:rsidR="00873AE4" w:rsidRPr="00873AE4" w:rsidRDefault="00873AE4" w:rsidP="00873AE4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73AE4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sz w:val="32"/>
          <w:szCs w:val="32"/>
        </w:rPr>
        <w:t xml:space="preserve">Appendix </w:t>
      </w:r>
      <w:r w:rsidR="00AD2F98">
        <w:rPr>
          <w:rFonts w:ascii="Times New Roman" w:hAnsi="Times New Roman" w:cs="Times New Roman"/>
          <w:b/>
          <w:sz w:val="32"/>
          <w:szCs w:val="32"/>
        </w:rPr>
        <w:t>I</w:t>
      </w:r>
    </w:p>
    <w:p w14:paraId="452A5988" w14:textId="77777777" w:rsidR="00873AE4" w:rsidRPr="00873AE4" w:rsidRDefault="00873AE4" w:rsidP="00873AE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C728F9" w14:textId="0AE07DE0" w:rsidR="00D550DA" w:rsidRPr="00FC17D9" w:rsidRDefault="00873AE4" w:rsidP="00873AE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C17D9">
        <w:rPr>
          <w:rFonts w:ascii="Times New Roman" w:hAnsi="Times New Roman" w:cs="Times New Roman"/>
          <w:bCs/>
          <w:sz w:val="24"/>
          <w:szCs w:val="24"/>
        </w:rPr>
        <w:t>T</w:t>
      </w:r>
      <w:r w:rsidR="00492DE0" w:rsidRPr="00FC17D9">
        <w:rPr>
          <w:rFonts w:ascii="Times New Roman" w:hAnsi="Times New Roman" w:cs="Times New Roman"/>
          <w:bCs/>
          <w:sz w:val="24"/>
          <w:szCs w:val="24"/>
        </w:rPr>
        <w:t>ABLE</w:t>
      </w:r>
      <w:r w:rsidRPr="00FC17D9">
        <w:rPr>
          <w:rFonts w:ascii="Times New Roman" w:hAnsi="Times New Roman" w:cs="Times New Roman"/>
          <w:bCs/>
          <w:sz w:val="24"/>
          <w:szCs w:val="24"/>
        </w:rPr>
        <w:t xml:space="preserve"> Interview guide</w:t>
      </w:r>
    </w:p>
    <w:tbl>
      <w:tblPr>
        <w:tblpPr w:leftFromText="141" w:rightFromText="141" w:vertAnchor="text" w:tblpY="1"/>
        <w:tblOverlap w:val="never"/>
        <w:tblW w:w="85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160"/>
      </w:tblGrid>
      <w:tr w:rsidR="00D550DA" w:rsidRPr="00873AE4" w14:paraId="5313499F" w14:textId="77777777" w:rsidTr="00D8181E">
        <w:trPr>
          <w:trHeight w:val="249"/>
        </w:trPr>
        <w:tc>
          <w:tcPr>
            <w:tcW w:w="1413" w:type="dxa"/>
            <w:shd w:val="clear" w:color="auto" w:fill="AEAAAA" w:themeFill="background2" w:themeFillShade="BF"/>
          </w:tcPr>
          <w:p w14:paraId="167BC4F5" w14:textId="77777777" w:rsidR="00D550DA" w:rsidRPr="00492DE0" w:rsidRDefault="00000000" w:rsidP="00C41408">
            <w:pPr>
              <w:pStyle w:val="paragraph"/>
              <w:spacing w:before="0" w:beforeAutospacing="0" w:after="0" w:afterAutospacing="0"/>
              <w:textAlignment w:val="baseline"/>
              <w:rPr>
                <w:color w:val="FFFFFF" w:themeColor="background1"/>
              </w:rPr>
            </w:pPr>
            <w:r w:rsidRPr="00492DE0">
              <w:rPr>
                <w:rStyle w:val="normaltextrun"/>
                <w:color w:val="FFFFFF" w:themeColor="background1"/>
                <w:lang w:val="en-US"/>
              </w:rPr>
              <w:t>Introduction, about two minutes </w:t>
            </w:r>
            <w:r w:rsidRPr="00492DE0">
              <w:rPr>
                <w:rStyle w:val="eop"/>
                <w:color w:val="FFFFFF" w:themeColor="background1"/>
              </w:rPr>
              <w:t> </w:t>
            </w:r>
          </w:p>
          <w:p w14:paraId="253F9F15" w14:textId="77777777" w:rsidR="00D550DA" w:rsidRPr="00492DE0" w:rsidRDefault="00000000" w:rsidP="00C41408">
            <w:pPr>
              <w:pStyle w:val="paragraph"/>
              <w:spacing w:before="0" w:beforeAutospacing="0" w:after="0" w:afterAutospacing="0"/>
              <w:textAlignment w:val="baseline"/>
              <w:rPr>
                <w:color w:val="FFFFFF" w:themeColor="background1"/>
              </w:rPr>
            </w:pPr>
            <w:r w:rsidRPr="00492DE0">
              <w:rPr>
                <w:rStyle w:val="eop"/>
                <w:color w:val="FFFFFF" w:themeColor="background1"/>
              </w:rPr>
              <w:t> </w:t>
            </w:r>
          </w:p>
          <w:p w14:paraId="14C6A553" w14:textId="77777777" w:rsidR="00D550DA" w:rsidRPr="00492DE0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92DE0">
              <w:rPr>
                <w:rStyle w:val="eop"/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 </w:t>
            </w:r>
          </w:p>
        </w:tc>
        <w:tc>
          <w:tcPr>
            <w:tcW w:w="7160" w:type="dxa"/>
            <w:shd w:val="clear" w:color="auto" w:fill="auto"/>
          </w:tcPr>
          <w:p w14:paraId="23C11993" w14:textId="77777777" w:rsidR="00D550DA" w:rsidRPr="00873AE4" w:rsidRDefault="00000000" w:rsidP="00C41408">
            <w:pPr>
              <w:pStyle w:val="paragraph"/>
              <w:spacing w:before="0" w:beforeAutospacing="0" w:after="0" w:afterAutospacing="0"/>
              <w:textAlignment w:val="baseline"/>
              <w:rPr>
                <w:lang w:val="en-GB"/>
              </w:rPr>
            </w:pPr>
            <w:r w:rsidRPr="00873AE4">
              <w:rPr>
                <w:rStyle w:val="normaltextrun"/>
                <w:lang w:val="en-US"/>
              </w:rPr>
              <w:t>Informal greeting and brief description of the aim of the talk: introduction of the topic, clarification of the purpose and ethical aspects </w:t>
            </w:r>
            <w:r w:rsidRPr="00873AE4">
              <w:rPr>
                <w:rStyle w:val="eop"/>
                <w:lang w:val="en-GB"/>
              </w:rPr>
              <w:t> </w:t>
            </w:r>
          </w:p>
          <w:p w14:paraId="41FEEDA0" w14:textId="77777777" w:rsidR="00D550DA" w:rsidRDefault="00000000" w:rsidP="00C41408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lang w:val="en-GB"/>
              </w:rPr>
            </w:pPr>
            <w:r w:rsidRPr="00873AE4">
              <w:rPr>
                <w:rStyle w:val="normaltextrun"/>
                <w:lang w:val="en-US"/>
              </w:rPr>
              <w:t>Explain the rules of the interview: </w:t>
            </w:r>
            <w:r w:rsidRPr="00873AE4">
              <w:rPr>
                <w:rStyle w:val="eop"/>
                <w:lang w:val="en-GB"/>
              </w:rPr>
              <w:t> </w:t>
            </w:r>
          </w:p>
          <w:p w14:paraId="1D01EA1A" w14:textId="77777777" w:rsidR="00530FC8" w:rsidRPr="00873AE4" w:rsidRDefault="00530FC8" w:rsidP="00C41408">
            <w:pPr>
              <w:pStyle w:val="paragraph"/>
              <w:spacing w:before="0" w:beforeAutospacing="0" w:after="0" w:afterAutospacing="0"/>
              <w:textAlignment w:val="baseline"/>
              <w:rPr>
                <w:lang w:val="en-GB"/>
              </w:rPr>
            </w:pPr>
          </w:p>
          <w:p w14:paraId="6BEEE911" w14:textId="77777777" w:rsidR="00D550DA" w:rsidRDefault="00000000" w:rsidP="00C4140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1080" w:firstLine="0"/>
              <w:textAlignment w:val="baseline"/>
              <w:rPr>
                <w:rStyle w:val="eop"/>
                <w:lang w:val="en-GB"/>
              </w:rPr>
            </w:pPr>
            <w:r w:rsidRPr="00873AE4">
              <w:rPr>
                <w:rStyle w:val="normaltextrun"/>
                <w:lang w:val="en-US"/>
              </w:rPr>
              <w:t>One person talks at a time</w:t>
            </w:r>
            <w:r w:rsidRPr="00873AE4">
              <w:rPr>
                <w:rStyle w:val="normaltextrun"/>
                <w:lang w:val="en-GB"/>
              </w:rPr>
              <w:t>.</w:t>
            </w:r>
            <w:r w:rsidRPr="00873AE4">
              <w:rPr>
                <w:rStyle w:val="eop"/>
                <w:lang w:val="en-GB"/>
              </w:rPr>
              <w:t> </w:t>
            </w:r>
          </w:p>
          <w:p w14:paraId="6D8E4642" w14:textId="77777777" w:rsidR="00530FC8" w:rsidRPr="00873AE4" w:rsidRDefault="00530FC8" w:rsidP="00C41408">
            <w:pPr>
              <w:pStyle w:val="paragraph"/>
              <w:tabs>
                <w:tab w:val="left" w:pos="720"/>
              </w:tabs>
              <w:spacing w:before="0" w:beforeAutospacing="0" w:after="0" w:afterAutospacing="0"/>
              <w:ind w:left="1080"/>
              <w:textAlignment w:val="baseline"/>
              <w:rPr>
                <w:lang w:val="en-GB"/>
              </w:rPr>
            </w:pPr>
          </w:p>
          <w:p w14:paraId="47701821" w14:textId="73FC0BDD" w:rsidR="00D550DA" w:rsidRDefault="00000000" w:rsidP="00C4140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1080" w:firstLine="0"/>
              <w:textAlignment w:val="baseline"/>
              <w:rPr>
                <w:rStyle w:val="eop"/>
                <w:lang w:val="en-GB"/>
              </w:rPr>
            </w:pPr>
            <w:r w:rsidRPr="00873AE4">
              <w:rPr>
                <w:rStyle w:val="normaltextrun"/>
                <w:lang w:val="en-US"/>
              </w:rPr>
              <w:t>Everyone can have their own opinion and it</w:t>
            </w:r>
            <w:r w:rsidR="00530FC8">
              <w:rPr>
                <w:rStyle w:val="normaltextrun"/>
                <w:lang w:val="en-GB"/>
              </w:rPr>
              <w:t xml:space="preserve"> is</w:t>
            </w:r>
            <w:r w:rsidRPr="00873AE4">
              <w:rPr>
                <w:rStyle w:val="normaltextrun"/>
                <w:lang w:val="en-US"/>
              </w:rPr>
              <w:t xml:space="preserve"> okay if opinions do</w:t>
            </w:r>
            <w:r w:rsidR="00530FC8">
              <w:rPr>
                <w:rStyle w:val="normaltextrun"/>
                <w:lang w:val="en-US"/>
              </w:rPr>
              <w:t xml:space="preserve"> not</w:t>
            </w:r>
            <w:r w:rsidRPr="00873AE4">
              <w:rPr>
                <w:rStyle w:val="normaltextrun"/>
                <w:lang w:val="en-US"/>
              </w:rPr>
              <w:t xml:space="preserve"> agree.</w:t>
            </w:r>
            <w:r w:rsidRPr="00873AE4">
              <w:rPr>
                <w:rStyle w:val="eop"/>
                <w:lang w:val="en-GB"/>
              </w:rPr>
              <w:t> </w:t>
            </w:r>
          </w:p>
          <w:p w14:paraId="4DCC9BA9" w14:textId="77777777" w:rsidR="00530FC8" w:rsidRPr="00873AE4" w:rsidRDefault="00530FC8" w:rsidP="00C41408">
            <w:pPr>
              <w:pStyle w:val="paragraph"/>
              <w:tabs>
                <w:tab w:val="left" w:pos="720"/>
              </w:tabs>
              <w:spacing w:before="0" w:beforeAutospacing="0" w:after="0" w:afterAutospacing="0"/>
              <w:ind w:left="1080"/>
              <w:textAlignment w:val="baseline"/>
              <w:rPr>
                <w:lang w:val="en-GB"/>
              </w:rPr>
            </w:pPr>
          </w:p>
          <w:p w14:paraId="325A73A5" w14:textId="71439C20" w:rsidR="00D550DA" w:rsidRPr="00873AE4" w:rsidRDefault="00530FC8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B1E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Everything that is discussed during the interview will only be known to the pupils/people present in the interview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E3B1E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AE3B1E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50DA" w:rsidRPr="00873AE4" w14:paraId="540E8312" w14:textId="77777777" w:rsidTr="00D8181E">
        <w:trPr>
          <w:trHeight w:val="249"/>
        </w:trPr>
        <w:tc>
          <w:tcPr>
            <w:tcW w:w="1413" w:type="dxa"/>
            <w:shd w:val="clear" w:color="auto" w:fill="AEAAAA" w:themeFill="background2" w:themeFillShade="BF"/>
          </w:tcPr>
          <w:p w14:paraId="25FC39F2" w14:textId="77777777" w:rsidR="00D550DA" w:rsidRPr="00492DE0" w:rsidRDefault="00000000" w:rsidP="00C4140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FFFFFF" w:themeColor="background1"/>
                <w:lang w:val="en-US"/>
              </w:rPr>
            </w:pPr>
            <w:r w:rsidRPr="00492DE0">
              <w:rPr>
                <w:rStyle w:val="normaltextrun"/>
                <w:color w:val="FFFFFF" w:themeColor="background1"/>
                <w:lang w:val="en-US"/>
              </w:rPr>
              <w:t>Topic 1</w:t>
            </w:r>
          </w:p>
        </w:tc>
        <w:tc>
          <w:tcPr>
            <w:tcW w:w="7160" w:type="dxa"/>
            <w:shd w:val="clear" w:color="auto" w:fill="auto"/>
          </w:tcPr>
          <w:p w14:paraId="5847C2F1" w14:textId="10253563" w:rsidR="00D550DA" w:rsidRPr="00873AE4" w:rsidRDefault="00000000" w:rsidP="00C4140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873AE4">
              <w:rPr>
                <w:rStyle w:val="normaltextrun"/>
                <w:color w:val="000000"/>
                <w:shd w:val="clear" w:color="auto" w:fill="FFFFFF"/>
                <w:lang w:val="en-GB"/>
              </w:rPr>
              <w:t>Can the pupils share their views and suggest ways of conducting active lessons, active breaks and recess?</w:t>
            </w:r>
            <w:r w:rsidRPr="00873AE4">
              <w:rPr>
                <w:rStyle w:val="eop"/>
                <w:color w:val="000000"/>
                <w:shd w:val="clear" w:color="auto" w:fill="FFFFFF"/>
                <w:lang w:val="en-GB"/>
              </w:rPr>
              <w:t> </w:t>
            </w:r>
          </w:p>
        </w:tc>
      </w:tr>
      <w:tr w:rsidR="00D550DA" w:rsidRPr="00873AE4" w14:paraId="6C993DD9" w14:textId="77777777" w:rsidTr="00D8181E">
        <w:trPr>
          <w:trHeight w:val="249"/>
        </w:trPr>
        <w:tc>
          <w:tcPr>
            <w:tcW w:w="1413" w:type="dxa"/>
            <w:shd w:val="clear" w:color="auto" w:fill="AEAAAA" w:themeFill="background2" w:themeFillShade="BF"/>
          </w:tcPr>
          <w:p w14:paraId="4BC73C7B" w14:textId="77777777" w:rsidR="00D550DA" w:rsidRPr="00492DE0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92DE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Questions, about 10 minutes</w:t>
            </w:r>
          </w:p>
        </w:tc>
        <w:tc>
          <w:tcPr>
            <w:tcW w:w="7160" w:type="dxa"/>
          </w:tcPr>
          <w:p w14:paraId="35680696" w14:textId="12BB1298" w:rsidR="00D550DA" w:rsidRPr="00873AE4" w:rsidRDefault="00530FC8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will now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 talk about ways you share your views about how active lessons, active breaks and school recess shou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k like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 and you can make suggestions so that the activities agree with your expectations and you are more listened to.</w:t>
            </w:r>
          </w:p>
          <w:p w14:paraId="72D18267" w14:textId="77777777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Do you say in class what you like or not during the active lessons, active breaks and recess? Why/Why not? How?</w:t>
            </w:r>
          </w:p>
          <w:p w14:paraId="6A84A86B" w14:textId="011F17BF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Were you able to participate and decide on what you wanted to do in active lessons, active breaks and recess?</w:t>
            </w:r>
          </w:p>
          <w:p w14:paraId="7E3E0C93" w14:textId="77777777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What has prevented you from sharing your views at school?</w:t>
            </w:r>
          </w:p>
          <w:p w14:paraId="2D755F56" w14:textId="2CE9709B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Can you suggest ways of doing the active lessons, active breaks </w:t>
            </w:r>
            <w:r w:rsidR="00D47031" w:rsidRPr="00873AE4">
              <w:rPr>
                <w:rFonts w:ascii="Times New Roman" w:hAnsi="Times New Roman" w:cs="Times New Roman"/>
                <w:sz w:val="24"/>
                <w:szCs w:val="24"/>
              </w:rPr>
              <w:t>and recess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 in the classroom/at school? Why? Why not?</w:t>
            </w:r>
          </w:p>
          <w:p w14:paraId="0AD72A81" w14:textId="77777777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Do you want to be more involved in how to move more in lessons? Why/Why not?</w:t>
            </w:r>
          </w:p>
          <w:p w14:paraId="7B865C8B" w14:textId="3EF17F7E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What could you and/or your classmates do to move about more in lessons?</w:t>
            </w:r>
          </w:p>
        </w:tc>
      </w:tr>
      <w:tr w:rsidR="00D550DA" w:rsidRPr="00873AE4" w14:paraId="200CE7E9" w14:textId="77777777" w:rsidTr="00D8181E">
        <w:trPr>
          <w:trHeight w:val="249"/>
        </w:trPr>
        <w:tc>
          <w:tcPr>
            <w:tcW w:w="1413" w:type="dxa"/>
            <w:shd w:val="clear" w:color="auto" w:fill="AEAAAA" w:themeFill="background2" w:themeFillShade="BF"/>
          </w:tcPr>
          <w:p w14:paraId="4DE6A9B0" w14:textId="77777777" w:rsidR="00D550DA" w:rsidRPr="00492DE0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92DE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opic 2</w:t>
            </w:r>
          </w:p>
        </w:tc>
        <w:tc>
          <w:tcPr>
            <w:tcW w:w="7160" w:type="dxa"/>
            <w:shd w:val="clear" w:color="auto" w:fill="auto"/>
          </w:tcPr>
          <w:p w14:paraId="2508A885" w14:textId="4FB3FD97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How does the school listen to pupils and what should the school do to take their opinions more seriously?</w:t>
            </w:r>
          </w:p>
        </w:tc>
      </w:tr>
      <w:tr w:rsidR="00D550DA" w:rsidRPr="00873AE4" w14:paraId="3ABE5040" w14:textId="77777777" w:rsidTr="00D8181E">
        <w:trPr>
          <w:trHeight w:val="249"/>
        </w:trPr>
        <w:tc>
          <w:tcPr>
            <w:tcW w:w="1413" w:type="dxa"/>
            <w:shd w:val="clear" w:color="auto" w:fill="AEAAAA" w:themeFill="background2" w:themeFillShade="BF"/>
          </w:tcPr>
          <w:p w14:paraId="2A2987D9" w14:textId="0C4942B9" w:rsidR="00D550DA" w:rsidRPr="00492DE0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92DE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Questions</w:t>
            </w:r>
            <w:r w:rsidR="00AD2F98" w:rsidRPr="00492DE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 w:rsidRPr="00492DE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about 10 minutes </w:t>
            </w:r>
          </w:p>
        </w:tc>
        <w:tc>
          <w:tcPr>
            <w:tcW w:w="7160" w:type="dxa"/>
          </w:tcPr>
          <w:p w14:paraId="164D5E23" w14:textId="2675735F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Now </w:t>
            </w:r>
            <w:r w:rsidR="00530FC8">
              <w:rPr>
                <w:rFonts w:ascii="Times New Roman" w:hAnsi="Times New Roman" w:cs="Times New Roman"/>
                <w:sz w:val="24"/>
                <w:szCs w:val="24"/>
              </w:rPr>
              <w:t>you can share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 your thoughts on how the school listens to your views and what the school could do to take your opinions more seriously.</w:t>
            </w:r>
          </w:p>
          <w:p w14:paraId="31211113" w14:textId="77777777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Can you give me an example of a time you suggested an activity that you did together in the class?</w:t>
            </w:r>
          </w:p>
          <w:p w14:paraId="5C98CDC2" w14:textId="3B493488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How did the teachers re</w:t>
            </w:r>
            <w:r w:rsidR="00530FC8">
              <w:rPr>
                <w:rFonts w:ascii="Times New Roman" w:hAnsi="Times New Roman" w:cs="Times New Roman"/>
                <w:sz w:val="24"/>
                <w:szCs w:val="24"/>
              </w:rPr>
              <w:t>spond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D1A6CBB" w14:textId="77777777" w:rsidR="00D550DA" w:rsidRPr="00873AE4" w:rsidRDefault="00000000" w:rsidP="001E608C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did they do?</w:t>
            </w:r>
          </w:p>
          <w:p w14:paraId="29CA394C" w14:textId="4C9C3B49" w:rsidR="00D550DA" w:rsidRPr="00873AE4" w:rsidRDefault="00000000" w:rsidP="001E608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Do the teachers listen to you? Why/why not?</w:t>
            </w:r>
          </w:p>
          <w:p w14:paraId="4E04D9B9" w14:textId="77777777" w:rsidR="00D550DA" w:rsidRPr="00873AE4" w:rsidRDefault="00000000" w:rsidP="001E608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the teachers listen to your preferences when choosing physical activities? </w:t>
            </w:r>
            <w:r w:rsidRPr="00873A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Why/Why not?</w:t>
            </w:r>
          </w:p>
          <w:p w14:paraId="2B216221" w14:textId="3A7B06A7" w:rsidR="00D550DA" w:rsidRPr="00873AE4" w:rsidRDefault="00000000" w:rsidP="001E608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What do you think the teachers could do to make lessons more physically active?</w:t>
            </w:r>
            <w:r w:rsidR="001E608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br/>
              <w:t>What do you think the teachers could do to make you feel they listen to you more?</w:t>
            </w:r>
          </w:p>
        </w:tc>
      </w:tr>
      <w:tr w:rsidR="00D550DA" w:rsidRPr="00873AE4" w14:paraId="7AF30D76" w14:textId="77777777" w:rsidTr="00D8181E">
        <w:trPr>
          <w:trHeight w:val="22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</w:tcPr>
          <w:p w14:paraId="32196CEF" w14:textId="77777777" w:rsidR="00D550DA" w:rsidRPr="00492DE0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DE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lastRenderedPageBreak/>
              <w:t>Closing questions, about 10 minutes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4E3D2" w14:textId="4B80C5EF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Now </w:t>
            </w:r>
            <w:r w:rsidR="00CB6FA0">
              <w:rPr>
                <w:rFonts w:ascii="Times New Roman" w:hAnsi="Times New Roman" w:cs="Times New Roman"/>
                <w:sz w:val="24"/>
                <w:szCs w:val="24"/>
              </w:rPr>
              <w:t>you can share with me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 xml:space="preserve"> what your ideal active lesson, break and recess could be like. </w:t>
            </w:r>
          </w:p>
          <w:p w14:paraId="63549E58" w14:textId="77777777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Imagine being in charge of the whole school for one day…</w:t>
            </w:r>
          </w:p>
          <w:p w14:paraId="404B7281" w14:textId="77777777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How would you describe your ideal active lesson?</w:t>
            </w:r>
          </w:p>
          <w:p w14:paraId="2974A538" w14:textId="65CC280A" w:rsidR="00D550DA" w:rsidRPr="00873AE4" w:rsidRDefault="00000000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How would you describe your ideal active break?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br/>
              <w:t>How would you describe your ideal recess?</w:t>
            </w:r>
          </w:p>
        </w:tc>
      </w:tr>
      <w:tr w:rsidR="00D8181E" w:rsidRPr="00873AE4" w14:paraId="5EAF84B9" w14:textId="77777777" w:rsidTr="00D8181E">
        <w:trPr>
          <w:trHeight w:val="22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</w:tcPr>
          <w:p w14:paraId="2BCBA841" w14:textId="6795C0E2" w:rsidR="00D8181E" w:rsidRPr="00492DE0" w:rsidRDefault="00D8181E" w:rsidP="00C41408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492DE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ummary and end of the interview, about 5 minutes</w:t>
            </w:r>
          </w:p>
        </w:tc>
        <w:tc>
          <w:tcPr>
            <w:tcW w:w="7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22218" w14:textId="77777777" w:rsidR="00D8181E" w:rsidRPr="00873AE4" w:rsidRDefault="00D8181E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Would you like to tell me anything else?</w:t>
            </w:r>
          </w:p>
          <w:p w14:paraId="3F0284DA" w14:textId="6602AC09" w:rsidR="00D8181E" w:rsidRPr="00873AE4" w:rsidRDefault="00D8181E" w:rsidP="00C414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AE4">
              <w:rPr>
                <w:rFonts w:ascii="Times New Roman" w:hAnsi="Times New Roman" w:cs="Times New Roman"/>
                <w:sz w:val="24"/>
                <w:szCs w:val="24"/>
              </w:rPr>
              <w:t>Thank you for participating in the interview.</w:t>
            </w:r>
            <w:r w:rsidRPr="00873AE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14:paraId="04558B9F" w14:textId="77777777" w:rsidR="00D550DA" w:rsidRPr="00873AE4" w:rsidRDefault="00D550DA" w:rsidP="00873A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DA0E54" w14:textId="77777777" w:rsidR="00D550DA" w:rsidRPr="00873AE4" w:rsidRDefault="00D550DA" w:rsidP="00873A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550DA" w:rsidRPr="00873AE4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B0867" w14:textId="77777777" w:rsidR="00B03F6C" w:rsidRDefault="00B03F6C">
      <w:pPr>
        <w:spacing w:line="240" w:lineRule="auto"/>
      </w:pPr>
      <w:r>
        <w:separator/>
      </w:r>
    </w:p>
  </w:endnote>
  <w:endnote w:type="continuationSeparator" w:id="0">
    <w:p w14:paraId="53FB2031" w14:textId="77777777" w:rsidR="00B03F6C" w:rsidRDefault="00B03F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1540A" w14:textId="77777777" w:rsidR="00B03F6C" w:rsidRDefault="00B03F6C">
      <w:pPr>
        <w:spacing w:after="0"/>
      </w:pPr>
      <w:r>
        <w:separator/>
      </w:r>
    </w:p>
  </w:footnote>
  <w:footnote w:type="continuationSeparator" w:id="0">
    <w:p w14:paraId="01817183" w14:textId="77777777" w:rsidR="00B03F6C" w:rsidRDefault="00B03F6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71FBD"/>
    <w:multiLevelType w:val="multilevel"/>
    <w:tmpl w:val="23471FB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86738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3DA"/>
    <w:rsid w:val="00003B60"/>
    <w:rsid w:val="0004278F"/>
    <w:rsid w:val="00105F75"/>
    <w:rsid w:val="001C779A"/>
    <w:rsid w:val="001E608C"/>
    <w:rsid w:val="002921A2"/>
    <w:rsid w:val="002D580D"/>
    <w:rsid w:val="003102C2"/>
    <w:rsid w:val="003E7E6C"/>
    <w:rsid w:val="004022E1"/>
    <w:rsid w:val="00492DE0"/>
    <w:rsid w:val="00530FC8"/>
    <w:rsid w:val="00763A6B"/>
    <w:rsid w:val="007A6EB0"/>
    <w:rsid w:val="007C1C7D"/>
    <w:rsid w:val="00873AE4"/>
    <w:rsid w:val="0087687C"/>
    <w:rsid w:val="009660B9"/>
    <w:rsid w:val="009F5775"/>
    <w:rsid w:val="00A4306A"/>
    <w:rsid w:val="00A73240"/>
    <w:rsid w:val="00A926B8"/>
    <w:rsid w:val="00AD2F98"/>
    <w:rsid w:val="00AE33A6"/>
    <w:rsid w:val="00AE3B1E"/>
    <w:rsid w:val="00AF08F8"/>
    <w:rsid w:val="00B03F6C"/>
    <w:rsid w:val="00C41408"/>
    <w:rsid w:val="00C51C26"/>
    <w:rsid w:val="00C57E37"/>
    <w:rsid w:val="00CB6FA0"/>
    <w:rsid w:val="00CC60D8"/>
    <w:rsid w:val="00D47031"/>
    <w:rsid w:val="00D550DA"/>
    <w:rsid w:val="00D8181E"/>
    <w:rsid w:val="00E754D0"/>
    <w:rsid w:val="00E803DA"/>
    <w:rsid w:val="00ED0C20"/>
    <w:rsid w:val="00FC17D9"/>
    <w:rsid w:val="19A27236"/>
    <w:rsid w:val="27D757F9"/>
    <w:rsid w:val="44C31049"/>
    <w:rsid w:val="75B1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EE3D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customStyle="1" w:styleId="paragraph">
    <w:name w:val="paragraph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customStyle="1" w:styleId="normaltextrun">
    <w:name w:val="normaltextrun"/>
    <w:basedOn w:val="DefaultParagraphFont"/>
    <w:qFormat/>
  </w:style>
  <w:style w:type="character" w:customStyle="1" w:styleId="eop">
    <w:name w:val="eop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Calibri" w:hAnsi="Calibri" w:cs="Calibri"/>
      <w:sz w:val="20"/>
      <w:szCs w:val="20"/>
      <w:lang w:val="en-GB" w:eastAsia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Calibri" w:hAnsi="Calibri" w:cs="Calibri"/>
      <w:b/>
      <w:bCs/>
      <w:sz w:val="20"/>
      <w:szCs w:val="20"/>
      <w:lang w:val="en-GB" w:eastAsia="nb-NO"/>
    </w:rPr>
  </w:style>
  <w:style w:type="paragraph" w:styleId="Revision">
    <w:name w:val="Revision"/>
    <w:hidden/>
    <w:uiPriority w:val="99"/>
    <w:unhideWhenUsed/>
    <w:rsid w:val="00873AE4"/>
    <w:rPr>
      <w:rFonts w:ascii="Calibri" w:eastAsia="Calibri" w:hAnsi="Calibri" w:cs="Calibr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C7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79A"/>
    <w:rPr>
      <w:rFonts w:ascii="Calibri" w:eastAsia="Calibri" w:hAnsi="Calibri" w:cs="Calibr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7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79A"/>
    <w:rPr>
      <w:rFonts w:ascii="Calibri" w:eastAsia="Calibri" w:hAnsi="Calibri" w:cs="Calibri"/>
      <w:sz w:val="22"/>
      <w:szCs w:val="22"/>
      <w:lang w:val="en-GB"/>
    </w:rPr>
  </w:style>
  <w:style w:type="paragraph" w:styleId="ListParagraph">
    <w:name w:val="List Paragraph"/>
    <w:basedOn w:val="Normal"/>
    <w:uiPriority w:val="99"/>
    <w:unhideWhenUsed/>
    <w:rsid w:val="00D818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21T11:27:00Z</dcterms:created>
  <dcterms:modified xsi:type="dcterms:W3CDTF">2025-02-14T15:38:00Z</dcterms:modified>
</cp:coreProperties>
</file>